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85514" w14:textId="2CCAC544" w:rsidR="0009003C" w:rsidRDefault="00FA0ACD">
      <w:pPr>
        <w:rPr>
          <w:b/>
          <w:bCs/>
        </w:rPr>
      </w:pPr>
      <w:r w:rsidRPr="00FA0ACD">
        <w:rPr>
          <w:b/>
          <w:bCs/>
        </w:rPr>
        <w:t xml:space="preserve">Tables </w:t>
      </w:r>
    </w:p>
    <w:p w14:paraId="35409096" w14:textId="77777777" w:rsidR="00FA0ACD" w:rsidRPr="00336DBF" w:rsidRDefault="00FA0ACD" w:rsidP="00FA0ACD">
      <w:pPr>
        <w:rPr>
          <w:rFonts w:asciiTheme="majorBidi" w:hAnsiTheme="majorBidi" w:cstheme="majorBidi"/>
          <w:b/>
          <w:bCs/>
          <w:shd w:val="clear" w:color="auto" w:fill="FFFFFF"/>
        </w:rPr>
      </w:pPr>
      <w:r w:rsidRPr="00336DBF">
        <w:rPr>
          <w:rFonts w:asciiTheme="majorBidi" w:hAnsiTheme="majorBidi" w:cstheme="majorBidi"/>
          <w:b/>
          <w:bCs/>
          <w:shd w:val="clear" w:color="auto" w:fill="FFFFFF"/>
        </w:rPr>
        <w:t xml:space="preserve">Table 1 </w:t>
      </w:r>
    </w:p>
    <w:p w14:paraId="08F79B58" w14:textId="77777777" w:rsidR="00FA0ACD" w:rsidRPr="00336DBF" w:rsidRDefault="00FA0ACD" w:rsidP="00FA0ACD">
      <w:pPr>
        <w:rPr>
          <w:rFonts w:asciiTheme="majorBidi" w:hAnsiTheme="majorBidi" w:cstheme="majorBidi"/>
          <w:b/>
          <w:bCs/>
          <w:color w:val="000000" w:themeColor="text1"/>
        </w:rPr>
      </w:pPr>
      <w:r w:rsidRPr="00336DBF">
        <w:rPr>
          <w:rFonts w:asciiTheme="majorBidi" w:hAnsiTheme="majorBidi" w:cstheme="majorBidi"/>
          <w:shd w:val="clear" w:color="auto" w:fill="FFFFFF"/>
        </w:rPr>
        <w:t>Microtiter dish biofilm formation assay</w:t>
      </w:r>
    </w:p>
    <w:tbl>
      <w:tblPr>
        <w:tblW w:w="10440" w:type="dxa"/>
        <w:tblInd w:w="27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1678"/>
        <w:gridCol w:w="1762"/>
        <w:gridCol w:w="5535"/>
      </w:tblGrid>
      <w:tr w:rsidR="00FA0ACD" w:rsidRPr="00336DBF" w14:paraId="5E2426EC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F3212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b/>
                <w:bCs/>
                <w:color w:val="000000" w:themeColor="text1"/>
              </w:rPr>
              <w:t>Nam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0B1BB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F40ED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atalog Number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AB6D1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mments</w:t>
            </w:r>
          </w:p>
        </w:tc>
      </w:tr>
      <w:tr w:rsidR="00FA0ACD" w:rsidRPr="00336DBF" w14:paraId="1098A7F7" w14:textId="77777777" w:rsidTr="0010625B">
        <w:trPr>
          <w:trHeight w:val="2547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F61203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1 X M63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DD49C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21E25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FB3122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First dissolve 35g K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HP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 xml:space="preserve">4, 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15g KH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P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, and 10g (NH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)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S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 in 1 L of water. This stock is 5X M63, Dilute 5X stock 1:5. Before adding desired components, autoclave M63, and cool, M63.</w:t>
            </w:r>
          </w:p>
        </w:tc>
      </w:tr>
      <w:tr w:rsidR="00FA0ACD" w:rsidRPr="00336DBF" w14:paraId="1FA5EC60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707490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KH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P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49D3E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MERCK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120B3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1125112A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05050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A0ACD" w:rsidRPr="00336DBF" w14:paraId="3CAF7108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9D426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K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HP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C9543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MERCK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714EA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1051011000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A2C3A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A0ACD" w:rsidRPr="00336DBF" w14:paraId="39A8A609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01015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(NH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)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>S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5B6BD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006AF2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A5132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138A2C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A0ACD" w:rsidRPr="00336DBF" w14:paraId="5D5889A9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66EE7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Magnesium sulfat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96046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336DBF">
              <w:rPr>
                <w:rFonts w:asciiTheme="majorBidi" w:hAnsiTheme="majorBidi" w:cstheme="majorBidi"/>
                <w:color w:val="000000" w:themeColor="text1"/>
              </w:rPr>
              <w:t>AnalaR</w:t>
            </w:r>
            <w:proofErr w:type="spellEnd"/>
            <w:r w:rsidRPr="00336DBF">
              <w:rPr>
                <w:rFonts w:asciiTheme="majorBidi" w:hAnsiTheme="majorBidi" w:cstheme="majorBidi"/>
                <w:color w:val="000000" w:themeColor="text1"/>
              </w:rPr>
              <w:t xml:space="preserve"> NORMAPUR</w:t>
            </w:r>
          </w:p>
          <w:p w14:paraId="44BF146D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F7FDF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MFCD00011110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598BE4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Prepare MgSO</w:t>
            </w:r>
            <w:r w:rsidRPr="00336DBF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336DBF">
              <w:rPr>
                <w:rFonts w:asciiTheme="majorBidi" w:hAnsiTheme="majorBidi" w:cstheme="majorBidi"/>
                <w:color w:val="000000" w:themeColor="text1"/>
              </w:rPr>
              <w:t xml:space="preserve"> as a 1 M stock in water and then autoclave it. Its concentration should be 1 mM in final concentration.</w:t>
            </w:r>
          </w:p>
        </w:tc>
      </w:tr>
      <w:tr w:rsidR="00FA0ACD" w:rsidRPr="00336DBF" w14:paraId="522E6DD5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5FE73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Arginine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F4465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Sigma-Aldrich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F7629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A5131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4E7D3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 xml:space="preserve">Arginine concentration should be 0.4% in final concentration. In order to do so Prepare it as a 20% stock in </w:t>
            </w:r>
            <w:proofErr w:type="spellStart"/>
            <w:proofErr w:type="gramStart"/>
            <w:r w:rsidRPr="00336DBF">
              <w:rPr>
                <w:rFonts w:asciiTheme="majorBidi" w:hAnsiTheme="majorBidi" w:cstheme="majorBidi"/>
                <w:color w:val="000000" w:themeColor="text1"/>
              </w:rPr>
              <w:t>water,then</w:t>
            </w:r>
            <w:proofErr w:type="spellEnd"/>
            <w:proofErr w:type="gramEnd"/>
            <w:r w:rsidRPr="00336DBF">
              <w:rPr>
                <w:rFonts w:asciiTheme="majorBidi" w:hAnsiTheme="majorBidi" w:cstheme="majorBidi"/>
                <w:color w:val="000000" w:themeColor="text1"/>
              </w:rPr>
              <w:t xml:space="preserve"> filter and sterilize it. </w:t>
            </w:r>
          </w:p>
        </w:tc>
      </w:tr>
      <w:tr w:rsidR="00FA0ACD" w:rsidRPr="00336DBF" w14:paraId="2822A9BE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85899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lastRenderedPageBreak/>
              <w:t>Microtiter plate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ABC5B7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CD90B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353911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F537C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 xml:space="preserve">Falcon 3911, </w:t>
            </w:r>
            <w:proofErr w:type="spellStart"/>
            <w:r w:rsidRPr="00336DBF">
              <w:rPr>
                <w:rFonts w:asciiTheme="majorBidi" w:hAnsiTheme="majorBidi" w:cstheme="majorBidi"/>
                <w:color w:val="000000" w:themeColor="text1"/>
              </w:rPr>
              <w:t>Microtest</w:t>
            </w:r>
            <w:proofErr w:type="spellEnd"/>
            <w:r w:rsidRPr="00336DBF">
              <w:rPr>
                <w:rFonts w:asciiTheme="majorBidi" w:hAnsiTheme="majorBidi" w:cstheme="majorBidi"/>
                <w:color w:val="000000" w:themeColor="text1"/>
              </w:rPr>
              <w:t xml:space="preserve"> III, Flexible assay plates, 96 well, U-bottom, non-sterile, non-tissue-culture treated.</w:t>
            </w:r>
          </w:p>
        </w:tc>
      </w:tr>
      <w:tr w:rsidR="00FA0ACD" w:rsidRPr="00336DBF" w14:paraId="6098AE5D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6B4DD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Microtiter plate lid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57021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BD Biosciences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B86C4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353913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3DF2CF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The lids can be reused if cleansed with 95% ethanol in water.</w:t>
            </w:r>
          </w:p>
        </w:tc>
      </w:tr>
      <w:tr w:rsidR="00FA0ACD" w:rsidRPr="00336DBF" w14:paraId="7F086091" w14:textId="77777777" w:rsidTr="0010625B"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60458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Crystal violet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186A6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MERCK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7709D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1159400100</w:t>
            </w:r>
          </w:p>
        </w:tc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7F680" w14:textId="77777777" w:rsidR="00FA0ACD" w:rsidRPr="00336DBF" w:rsidRDefault="00FA0ACD" w:rsidP="0010625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336DBF">
              <w:rPr>
                <w:rFonts w:asciiTheme="majorBidi" w:hAnsiTheme="majorBidi" w:cstheme="majorBidi"/>
                <w:color w:val="000000" w:themeColor="text1"/>
              </w:rPr>
              <w:t>Its concentration should be 0.1% in water.</w:t>
            </w:r>
          </w:p>
        </w:tc>
      </w:tr>
    </w:tbl>
    <w:p w14:paraId="7F6D933B" w14:textId="77777777" w:rsidR="00FA0ACD" w:rsidRDefault="00FA0ACD" w:rsidP="00FA0ACD"/>
    <w:p w14:paraId="79FE8BA7" w14:textId="77777777" w:rsidR="00FA0ACD" w:rsidRPr="00FA0ACD" w:rsidRDefault="00FA0ACD">
      <w:pPr>
        <w:rPr>
          <w:b/>
          <w:bCs/>
        </w:rPr>
      </w:pPr>
    </w:p>
    <w:p w14:paraId="5C823E07" w14:textId="77777777" w:rsidR="00FA0ACD" w:rsidRPr="00F95320" w:rsidRDefault="00FA0ACD" w:rsidP="00FA0AC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</w:pPr>
      <w:r w:rsidRPr="00F95320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Table 2</w:t>
      </w:r>
    </w:p>
    <w:p w14:paraId="0B9282A4" w14:textId="77777777" w:rsidR="00FA0ACD" w:rsidRPr="00F95320" w:rsidRDefault="00FA0ACD" w:rsidP="00FA0A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F95320">
        <w:rPr>
          <w:rFonts w:asciiTheme="majorBidi" w:hAnsiTheme="majorBidi" w:cstheme="majorBidi"/>
          <w:color w:val="000000" w:themeColor="text1"/>
          <w:shd w:val="clear" w:color="auto" w:fill="FFFFFF"/>
        </w:rPr>
        <w:t>Time needed for initiation of electrolysis in different vol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900"/>
        <w:gridCol w:w="885"/>
        <w:gridCol w:w="1005"/>
        <w:gridCol w:w="1007"/>
        <w:gridCol w:w="1007"/>
        <w:gridCol w:w="1007"/>
        <w:gridCol w:w="1012"/>
        <w:gridCol w:w="1002"/>
      </w:tblGrid>
      <w:tr w:rsidR="00FA0ACD" w:rsidRPr="00F95320" w14:paraId="699E519D" w14:textId="77777777" w:rsidTr="0010625B">
        <w:tc>
          <w:tcPr>
            <w:tcW w:w="1525" w:type="dxa"/>
          </w:tcPr>
          <w:p w14:paraId="0EAA76DE" w14:textId="77777777" w:rsidR="00FA0ACD" w:rsidRPr="00F95320" w:rsidRDefault="00FA0ACD" w:rsidP="0010625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Voltage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  <w:vertAlign w:val="subscript"/>
              </w:rPr>
              <w:t>(Volts)</w:t>
            </w:r>
          </w:p>
        </w:tc>
        <w:tc>
          <w:tcPr>
            <w:tcW w:w="900" w:type="dxa"/>
          </w:tcPr>
          <w:p w14:paraId="3C9ED959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.5</w:t>
            </w:r>
          </w:p>
        </w:tc>
        <w:tc>
          <w:tcPr>
            <w:tcW w:w="885" w:type="dxa"/>
          </w:tcPr>
          <w:p w14:paraId="3504F5BD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</w:t>
            </w:r>
          </w:p>
        </w:tc>
        <w:tc>
          <w:tcPr>
            <w:tcW w:w="1005" w:type="dxa"/>
          </w:tcPr>
          <w:p w14:paraId="1A54154D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4.5</w:t>
            </w:r>
          </w:p>
        </w:tc>
        <w:tc>
          <w:tcPr>
            <w:tcW w:w="1007" w:type="dxa"/>
          </w:tcPr>
          <w:p w14:paraId="26C1E2F2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6</w:t>
            </w:r>
          </w:p>
        </w:tc>
        <w:tc>
          <w:tcPr>
            <w:tcW w:w="1007" w:type="dxa"/>
          </w:tcPr>
          <w:p w14:paraId="772C2BB0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7.5</w:t>
            </w:r>
          </w:p>
        </w:tc>
        <w:tc>
          <w:tcPr>
            <w:tcW w:w="1007" w:type="dxa"/>
          </w:tcPr>
          <w:p w14:paraId="7494ED9B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9</w:t>
            </w:r>
          </w:p>
        </w:tc>
        <w:tc>
          <w:tcPr>
            <w:tcW w:w="1012" w:type="dxa"/>
          </w:tcPr>
          <w:p w14:paraId="106C3817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0.5</w:t>
            </w:r>
          </w:p>
        </w:tc>
        <w:tc>
          <w:tcPr>
            <w:tcW w:w="1002" w:type="dxa"/>
          </w:tcPr>
          <w:p w14:paraId="22B089AC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2</w:t>
            </w:r>
          </w:p>
        </w:tc>
      </w:tr>
      <w:tr w:rsidR="00FA0ACD" w:rsidRPr="00F95320" w14:paraId="576F8C1C" w14:textId="77777777" w:rsidTr="0010625B">
        <w:tc>
          <w:tcPr>
            <w:tcW w:w="1525" w:type="dxa"/>
          </w:tcPr>
          <w:p w14:paraId="79ADF4D5" w14:textId="77777777" w:rsidR="00FA0ACD" w:rsidRPr="00F95320" w:rsidRDefault="00FA0ACD" w:rsidP="0010625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Time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  <w:vertAlign w:val="subscript"/>
              </w:rPr>
              <w:t>(seconds)</w:t>
            </w:r>
          </w:p>
        </w:tc>
        <w:tc>
          <w:tcPr>
            <w:tcW w:w="900" w:type="dxa"/>
          </w:tcPr>
          <w:p w14:paraId="219698CD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885" w:type="dxa"/>
          </w:tcPr>
          <w:p w14:paraId="2970A90C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1005" w:type="dxa"/>
          </w:tcPr>
          <w:p w14:paraId="6211EA27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1007" w:type="dxa"/>
          </w:tcPr>
          <w:p w14:paraId="6450CE3B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</w:rPr>
              <w:t>40-50</w:t>
            </w:r>
          </w:p>
        </w:tc>
        <w:tc>
          <w:tcPr>
            <w:tcW w:w="1007" w:type="dxa"/>
          </w:tcPr>
          <w:p w14:paraId="0B049523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</w:rPr>
              <w:t>40-50</w:t>
            </w:r>
          </w:p>
        </w:tc>
        <w:tc>
          <w:tcPr>
            <w:tcW w:w="1007" w:type="dxa"/>
          </w:tcPr>
          <w:p w14:paraId="49DA222D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</w:rPr>
              <w:t>30-40</w:t>
            </w:r>
          </w:p>
        </w:tc>
        <w:tc>
          <w:tcPr>
            <w:tcW w:w="1012" w:type="dxa"/>
          </w:tcPr>
          <w:p w14:paraId="505DF69B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</w:rPr>
              <w:t>20-30</w:t>
            </w:r>
          </w:p>
        </w:tc>
        <w:tc>
          <w:tcPr>
            <w:tcW w:w="1002" w:type="dxa"/>
          </w:tcPr>
          <w:p w14:paraId="3FCA857B" w14:textId="77777777" w:rsidR="00FA0ACD" w:rsidRPr="00F95320" w:rsidRDefault="00FA0ACD" w:rsidP="0010625B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9532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0</w:t>
            </w:r>
          </w:p>
        </w:tc>
      </w:tr>
    </w:tbl>
    <w:p w14:paraId="6D5EF280" w14:textId="77777777" w:rsidR="00FA0ACD" w:rsidRPr="00047804" w:rsidRDefault="00FA0ACD" w:rsidP="00FA0A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5F8A6CF1" w14:textId="77777777" w:rsidR="00FA0ACD" w:rsidRDefault="00FA0ACD"/>
    <w:sectPr w:rsidR="00FA0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CD"/>
    <w:rsid w:val="009E7191"/>
    <w:rsid w:val="00C937F0"/>
    <w:rsid w:val="00FA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A75B0"/>
  <w15:chartTrackingRefBased/>
  <w15:docId w15:val="{CFC9430B-BF5C-4C62-8549-1C691F84E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MI</dc:creator>
  <cp:keywords/>
  <dc:description/>
  <cp:lastModifiedBy>AZIMI</cp:lastModifiedBy>
  <cp:revision>1</cp:revision>
  <dcterms:created xsi:type="dcterms:W3CDTF">2021-05-27T07:19:00Z</dcterms:created>
  <dcterms:modified xsi:type="dcterms:W3CDTF">2021-05-27T07:20:00Z</dcterms:modified>
</cp:coreProperties>
</file>